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FA084" w14:textId="1CA9E4F2" w:rsidR="00757027" w:rsidRDefault="00757027" w:rsidP="00757027">
      <w:pPr>
        <w:spacing w:line="240" w:lineRule="auto"/>
        <w:rPr>
          <w:rFonts w:ascii="Times New Roman" w:hAnsi="Times New Roman" w:cs="Times New Roman"/>
          <w:sz w:val="24"/>
        </w:rPr>
      </w:pPr>
      <w:r w:rsidRPr="002D5A53">
        <w:rPr>
          <w:rFonts w:ascii="Times New Roman" w:hAnsi="Times New Roman" w:cs="Times New Roman"/>
          <w:sz w:val="24"/>
        </w:rPr>
        <w:t xml:space="preserve">Human Milk Composition </w:t>
      </w:r>
      <w:r>
        <w:rPr>
          <w:rFonts w:ascii="Times New Roman" w:hAnsi="Times New Roman" w:cs="Times New Roman"/>
          <w:sz w:val="24"/>
        </w:rPr>
        <w:t>is</w:t>
      </w:r>
      <w:r w:rsidRPr="002D5A53">
        <w:rPr>
          <w:rFonts w:ascii="Times New Roman" w:hAnsi="Times New Roman" w:cs="Times New Roman"/>
          <w:sz w:val="24"/>
        </w:rPr>
        <w:t xml:space="preserve"> associated with Maternal Body Mass Index </w:t>
      </w:r>
      <w:r>
        <w:rPr>
          <w:rFonts w:ascii="Times New Roman" w:hAnsi="Times New Roman" w:cs="Times New Roman"/>
          <w:sz w:val="24"/>
        </w:rPr>
        <w:t xml:space="preserve">in a </w:t>
      </w:r>
      <w:r w:rsidRPr="002D5A53">
        <w:rPr>
          <w:rFonts w:ascii="Times New Roman" w:hAnsi="Times New Roman" w:cs="Times New Roman"/>
          <w:sz w:val="24"/>
        </w:rPr>
        <w:t>Cross-Sectional, Untargeted Metabolomics Analysis of Human Milk from Guatemalan Mothers</w:t>
      </w:r>
    </w:p>
    <w:p w14:paraId="106FF787" w14:textId="51D0D635" w:rsidR="00757027" w:rsidRDefault="00757027" w:rsidP="00757027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Kasthuri Sivalogan </w:t>
      </w:r>
    </w:p>
    <w:p w14:paraId="57C803E6" w14:textId="1DAB3010" w:rsidR="00757027" w:rsidRPr="00ED546C" w:rsidRDefault="00757027" w:rsidP="00757027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ED546C">
        <w:rPr>
          <w:rFonts w:ascii="Times New Roman" w:hAnsi="Times New Roman" w:cs="Times New Roman"/>
          <w:b/>
          <w:sz w:val="24"/>
        </w:rPr>
        <w:t xml:space="preserve">Supplementary Materials </w:t>
      </w:r>
    </w:p>
    <w:p w14:paraId="49F10A50" w14:textId="025D1BB2" w:rsidR="000B7979" w:rsidRPr="00FE0FE2" w:rsidRDefault="000B7979" w:rsidP="000B7979">
      <w:pPr>
        <w:spacing w:line="240" w:lineRule="auto"/>
        <w:rPr>
          <w:rFonts w:ascii="Times New Roman" w:hAnsi="Times New Roman" w:cs="Times New Roman"/>
          <w:sz w:val="24"/>
        </w:rPr>
      </w:pPr>
      <w:r w:rsidRPr="00963C28">
        <w:rPr>
          <w:rFonts w:ascii="Times New Roman" w:hAnsi="Times New Roman" w:cs="Times New Roman"/>
          <w:b/>
          <w:sz w:val="24"/>
        </w:rPr>
        <w:t>Supplementary</w:t>
      </w:r>
      <w:r w:rsidRPr="00FE0FE2">
        <w:rPr>
          <w:rFonts w:ascii="Times New Roman" w:hAnsi="Times New Roman" w:cs="Times New Roman"/>
          <w:sz w:val="24"/>
        </w:rPr>
        <w:t xml:space="preserve"> </w:t>
      </w:r>
      <w:r w:rsidRPr="00963C28">
        <w:rPr>
          <w:rFonts w:ascii="Times New Roman" w:hAnsi="Times New Roman" w:cs="Times New Roman"/>
          <w:b/>
          <w:sz w:val="24"/>
        </w:rPr>
        <w:t>Table S1</w:t>
      </w:r>
      <w:r w:rsidRPr="00FE0FE2">
        <w:rPr>
          <w:rFonts w:ascii="Times New Roman" w:hAnsi="Times New Roman" w:cs="Times New Roman"/>
          <w:sz w:val="24"/>
        </w:rPr>
        <w:t xml:space="preserve">. Sociodemographic table for HAPIN, HAPIN-Guatemala and </w:t>
      </w:r>
      <w:r>
        <w:rPr>
          <w:rFonts w:ascii="Times New Roman" w:hAnsi="Times New Roman" w:cs="Times New Roman"/>
          <w:sz w:val="24"/>
        </w:rPr>
        <w:t xml:space="preserve">pilot sample </w:t>
      </w:r>
      <w:r w:rsidRPr="00FE0FE2">
        <w:rPr>
          <w:rFonts w:ascii="Times New Roman" w:hAnsi="Times New Roman" w:cs="Times New Roman"/>
          <w:sz w:val="24"/>
        </w:rPr>
        <w:t xml:space="preserve">participants </w:t>
      </w:r>
    </w:p>
    <w:tbl>
      <w:tblPr>
        <w:tblStyle w:val="TableGrid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04"/>
        <w:gridCol w:w="1509"/>
        <w:gridCol w:w="1113"/>
        <w:gridCol w:w="1509"/>
        <w:gridCol w:w="1030"/>
        <w:gridCol w:w="1242"/>
        <w:gridCol w:w="1143"/>
      </w:tblGrid>
      <w:tr w:rsidR="000B7979" w:rsidRPr="00FE0FE2" w14:paraId="2F620E1A" w14:textId="77777777" w:rsidTr="00470145">
        <w:trPr>
          <w:trHeight w:val="421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6918" w14:textId="77777777" w:rsidR="000B7979" w:rsidRPr="00FE0FE2" w:rsidRDefault="000B7979" w:rsidP="00470145">
            <w:pPr>
              <w:rPr>
                <w:rFonts w:cstheme="minorHAnsi"/>
                <w:sz w:val="20"/>
              </w:rPr>
            </w:pPr>
          </w:p>
          <w:p w14:paraId="193D82E1" w14:textId="77777777" w:rsidR="000B7979" w:rsidRPr="00FE0FE2" w:rsidRDefault="000B7979" w:rsidP="00470145">
            <w:pPr>
              <w:rPr>
                <w:rFonts w:cstheme="minorHAnsi"/>
                <w:sz w:val="20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2BE50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HAPIN</w:t>
            </w:r>
          </w:p>
          <w:p w14:paraId="1ADBF555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  <w:vertAlign w:val="superscript"/>
              </w:rPr>
            </w:pPr>
            <w:r w:rsidRPr="00FE0FE2">
              <w:rPr>
                <w:rFonts w:cstheme="minorHAnsi"/>
                <w:sz w:val="20"/>
              </w:rPr>
              <w:t>N=3,195</w:t>
            </w: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F716F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HAPIN-Guatemala</w:t>
            </w:r>
          </w:p>
          <w:p w14:paraId="7F8F6199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N=800</w:t>
            </w: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02637" w14:textId="48FC2759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ilot Sample</w:t>
            </w:r>
          </w:p>
          <w:p w14:paraId="2CE6DABB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N=75</w:t>
            </w:r>
          </w:p>
        </w:tc>
      </w:tr>
      <w:tr w:rsidR="000B7979" w:rsidRPr="00FE0FE2" w14:paraId="660954E9" w14:textId="77777777" w:rsidTr="00470145">
        <w:trPr>
          <w:trHeight w:val="575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3D0F0" w14:textId="77777777" w:rsidR="000B7979" w:rsidRPr="00FE0FE2" w:rsidRDefault="000B7979" w:rsidP="00470145">
            <w:pPr>
              <w:rPr>
                <w:rFonts w:cstheme="minorHAnsi"/>
                <w:sz w:val="20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36AB0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Intervention</w:t>
            </w:r>
          </w:p>
          <w:p w14:paraId="2D90EA89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N=1,59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24258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Control</w:t>
            </w:r>
          </w:p>
          <w:p w14:paraId="3F37E2C4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N=1,60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346E7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Intervention</w:t>
            </w:r>
          </w:p>
          <w:p w14:paraId="3EC3F39E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N=40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5DD38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Control</w:t>
            </w:r>
          </w:p>
          <w:p w14:paraId="24E4B1F8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N=40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3E0C" w14:textId="77777777" w:rsidR="000B7979" w:rsidRDefault="000B7979" w:rsidP="0047014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Intervention</w:t>
            </w:r>
          </w:p>
          <w:p w14:paraId="43355316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=38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14F3A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ontrol N=37</w:t>
            </w:r>
          </w:p>
        </w:tc>
      </w:tr>
      <w:tr w:rsidR="000B7979" w:rsidRPr="00FE0FE2" w14:paraId="50D57B2E" w14:textId="77777777" w:rsidTr="00470145">
        <w:trPr>
          <w:trHeight w:val="328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B5DC4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Age (years)</w:t>
            </w:r>
          </w:p>
        </w:tc>
        <w:tc>
          <w:tcPr>
            <w:tcW w:w="403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8E9FE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0B7979" w:rsidRPr="00FE0FE2" w14:paraId="68AB574F" w14:textId="77777777" w:rsidTr="00DC71B8">
        <w:trPr>
          <w:trHeight w:val="207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37F9C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&lt;2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34CBA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89 (11.9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3593C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209 (13.0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30838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64 (16.0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F39BD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8 (14.5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E8FE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9 (23.7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53051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6 (16.2%)</w:t>
            </w:r>
          </w:p>
        </w:tc>
      </w:tr>
      <w:tr w:rsidR="000B7979" w:rsidRPr="00FE0FE2" w14:paraId="3C5CD96D" w14:textId="77777777" w:rsidTr="00470145">
        <w:trPr>
          <w:trHeight w:val="243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16145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20 - 24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D594D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616 (38.7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7B284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79 (36.0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8601A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68 (42.0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795F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56 (39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C06A1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7 (44.7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73583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7 (46.0%)</w:t>
            </w:r>
          </w:p>
        </w:tc>
      </w:tr>
      <w:tr w:rsidR="000B7979" w:rsidRPr="00FE0FE2" w14:paraId="6226D335" w14:textId="77777777" w:rsidTr="00470145">
        <w:trPr>
          <w:trHeight w:val="162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E07BC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25-29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B88AC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00 (31.4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EC00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17 (32.2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89AB5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10 (27.5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025F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21 (30.3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BD094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9 (23.7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D7DFB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1 (29.7%)</w:t>
            </w:r>
          </w:p>
        </w:tc>
      </w:tr>
      <w:tr w:rsidR="000B7979" w:rsidRPr="00FE0FE2" w14:paraId="4B8B38C5" w14:textId="77777777" w:rsidTr="00470145">
        <w:trPr>
          <w:trHeight w:val="198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18DF8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30-3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02448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285 (17.9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B90B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300 (18.7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3C180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4.4 (3.0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3118F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4.2 (3.1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56E6B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3 (7.9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9E60C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3 (8.1%)</w:t>
            </w:r>
          </w:p>
        </w:tc>
      </w:tr>
      <w:tr w:rsidR="000B7979" w:rsidRPr="00FE0FE2" w14:paraId="057F622C" w14:textId="77777777" w:rsidTr="00470145">
        <w:trPr>
          <w:trHeight w:val="198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DB250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Missing 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E6B40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534F7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C2D8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 (0.3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8AD83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55AA6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366E7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</w:tr>
      <w:tr w:rsidR="000B7979" w:rsidRPr="00FE0FE2" w14:paraId="3912579E" w14:textId="77777777" w:rsidTr="00470145">
        <w:trPr>
          <w:trHeight w:val="310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5D295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Gestational age (weeks), mean (SD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C5221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5.5 (3.1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79814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5.3 (3.2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20ACF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4.4 (3.0); 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59557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4.2 (3.1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F2B42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4.9 (2.5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B582B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4.4 (3.2)</w:t>
            </w:r>
          </w:p>
        </w:tc>
      </w:tr>
      <w:tr w:rsidR="000B7979" w:rsidRPr="00FE0FE2" w14:paraId="2400E71D" w14:textId="77777777" w:rsidTr="00470145">
        <w:trPr>
          <w:trHeight w:val="10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814C1" w14:textId="77777777" w:rsidR="000B7979" w:rsidRPr="00FE0FE2" w:rsidRDefault="000B7979" w:rsidP="00470145">
            <w:pPr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Nulliparous</w:t>
            </w:r>
            <w:r w:rsidRPr="00FE0FE2">
              <w:rPr>
                <w:rFonts w:cstheme="minorHAnsi"/>
                <w:sz w:val="20"/>
                <w:vertAlign w:val="superscript"/>
              </w:rPr>
              <w:t>2</w:t>
            </w:r>
            <w:r w:rsidRPr="00FE0FE2">
              <w:rPr>
                <w:rFonts w:cstheme="minorHAnsi"/>
                <w:sz w:val="20"/>
              </w:rPr>
              <w:t>, N (%)</w:t>
            </w:r>
          </w:p>
        </w:tc>
      </w:tr>
      <w:tr w:rsidR="000B7979" w:rsidRPr="00FE0FE2" w14:paraId="78D09BF0" w14:textId="77777777" w:rsidTr="00470145">
        <w:trPr>
          <w:trHeight w:val="162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0373" w14:textId="77777777" w:rsidR="000B7979" w:rsidRPr="00FE0FE2" w:rsidRDefault="000B7979" w:rsidP="00470145">
            <w:pPr>
              <w:pStyle w:val="NoSpacing"/>
              <w:ind w:left="150" w:hanging="150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 Ye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42A4B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639 (40.2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75F15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89 (36.7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6851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19 (29.8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9D467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08 (27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644DE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0 (26.3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CBD22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8 (21.6%)</w:t>
            </w:r>
          </w:p>
        </w:tc>
      </w:tr>
      <w:tr w:rsidR="000B7979" w:rsidRPr="00FE0FE2" w14:paraId="3BE67E6B" w14:textId="77777777" w:rsidTr="00470145">
        <w:trPr>
          <w:trHeight w:val="198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B372D" w14:textId="77777777" w:rsidR="000B7979" w:rsidRPr="00FE0FE2" w:rsidRDefault="000B7979" w:rsidP="00470145">
            <w:pPr>
              <w:pStyle w:val="NoSpacing"/>
              <w:ind w:left="240" w:hanging="240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 No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0B641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947 (59.6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CADAA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,014 (63.2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F0244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281 (70.3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A454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292 (73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AE8C5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28 (73.7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0BC5A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29 (78.4%)</w:t>
            </w:r>
          </w:p>
        </w:tc>
      </w:tr>
      <w:tr w:rsidR="000B7979" w:rsidRPr="00FE0FE2" w14:paraId="7A3498C4" w14:textId="77777777" w:rsidTr="00470145">
        <w:trPr>
          <w:trHeight w:val="207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B1C8" w14:textId="77777777" w:rsidR="000B7979" w:rsidRPr="00FE0FE2" w:rsidRDefault="000B7979" w:rsidP="00470145">
            <w:pPr>
              <w:pStyle w:val="NoSpacing"/>
              <w:ind w:left="240" w:hanging="240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 Missing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F023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4 (0.3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56E8B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2 (0.1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E9FD7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 (0.3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6D0AD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040F6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8D51D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</w:tr>
      <w:tr w:rsidR="000B7979" w:rsidRPr="00FE0FE2" w14:paraId="7257EB86" w14:textId="77777777" w:rsidTr="00470145">
        <w:trPr>
          <w:trHeight w:val="242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5923C" w14:textId="77777777" w:rsidR="000B7979" w:rsidRPr="00FE0FE2" w:rsidRDefault="000B7979" w:rsidP="00470145">
            <w:pPr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Highest level of education completed, N (%)</w:t>
            </w:r>
          </w:p>
        </w:tc>
      </w:tr>
      <w:tr w:rsidR="000B7979" w:rsidRPr="00FE0FE2" w14:paraId="326C318F" w14:textId="77777777" w:rsidTr="00470145">
        <w:trPr>
          <w:trHeight w:val="297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36AD1" w14:textId="77777777" w:rsidR="000B7979" w:rsidRPr="00FE0FE2" w:rsidRDefault="000B7979" w:rsidP="00470145">
            <w:pPr>
              <w:pStyle w:val="NoSpacing"/>
              <w:ind w:left="330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No formal education / some primary school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5A692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481 (30.3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4164B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58 (34.8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7FA42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89 (47.3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8ACF6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92 (48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0444A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3 (34.2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8AC71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6 (43.2%)</w:t>
            </w:r>
          </w:p>
        </w:tc>
      </w:tr>
      <w:tr w:rsidR="000B7979" w:rsidRPr="00FE0FE2" w14:paraId="484D22E2" w14:textId="77777777" w:rsidTr="00470145">
        <w:trPr>
          <w:trHeight w:val="270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611DD" w14:textId="77777777" w:rsidR="000B7979" w:rsidRPr="00FE0FE2" w:rsidRDefault="000B7979" w:rsidP="00470145">
            <w:pPr>
              <w:pStyle w:val="NoSpacing"/>
              <w:ind w:left="330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Primary school / some secondary school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8401A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58 (35.1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FDFD1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33 (33.2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A1B83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60 (40.0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E281D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52 (38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5AADE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21 (55.3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8C151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2 (32.4%)</w:t>
            </w:r>
          </w:p>
        </w:tc>
      </w:tr>
      <w:tr w:rsidR="000B7979" w:rsidRPr="00FE0FE2" w14:paraId="4AFC3C84" w14:textId="77777777" w:rsidTr="00470145">
        <w:trPr>
          <w:trHeight w:val="270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01C81" w14:textId="77777777" w:rsidR="000B7979" w:rsidRPr="00FE0FE2" w:rsidRDefault="000B7979" w:rsidP="00470145">
            <w:pPr>
              <w:pStyle w:val="NoSpacing"/>
              <w:ind w:left="330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Secondary / Vocational /Some University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269FE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50 (34.6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E2AF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14 (32.0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D09E5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1 (12.8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195FC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56 (14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3A309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4 (10.5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27CD9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9 (24.3%)</w:t>
            </w:r>
          </w:p>
        </w:tc>
      </w:tr>
      <w:tr w:rsidR="000B7979" w:rsidRPr="00FE0FE2" w14:paraId="5B0E0722" w14:textId="77777777" w:rsidTr="00470145">
        <w:trPr>
          <w:trHeight w:val="310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69D2" w14:textId="77777777" w:rsidR="000B7979" w:rsidRPr="00FE0FE2" w:rsidRDefault="000B7979" w:rsidP="00470145">
            <w:pPr>
              <w:pStyle w:val="NoSpacing"/>
              <w:ind w:left="330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Missing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A7D46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 (0.1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B40F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 (0.0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C5DD2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1 (0.25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807E0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2D3E5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7E8E3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0</w:t>
            </w:r>
          </w:p>
        </w:tc>
      </w:tr>
      <w:tr w:rsidR="000B7979" w:rsidRPr="00FE0FE2" w14:paraId="4E6B3F95" w14:textId="77777777" w:rsidTr="00470145">
        <w:trPr>
          <w:trHeight w:val="328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485CF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Height (cm), mean (SD); N missing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E239A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52.1 (6.2); 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896C7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52.3 (6.0); 4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FCE1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48.6 (5.0); 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DFA23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48.2 (5.7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1E59C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 xml:space="preserve">149.0 (4.7) 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263CB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46.4 (9.4)</w:t>
            </w:r>
          </w:p>
        </w:tc>
      </w:tr>
      <w:tr w:rsidR="000B7979" w:rsidRPr="00FE0FE2" w14:paraId="434456AC" w14:textId="77777777" w:rsidTr="00470145">
        <w:trPr>
          <w:trHeight w:val="310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312FF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>Body mass index (kg/m</w:t>
            </w:r>
            <w:r w:rsidRPr="00FE0FE2">
              <w:rPr>
                <w:rFonts w:cstheme="minorHAnsi"/>
                <w:sz w:val="20"/>
                <w:vertAlign w:val="superscript"/>
              </w:rPr>
              <w:t>2</w:t>
            </w:r>
            <w:r w:rsidRPr="00FE0FE2">
              <w:rPr>
                <w:rFonts w:cstheme="minorHAnsi"/>
                <w:sz w:val="20"/>
              </w:rPr>
              <w:t>) mean (SD); Missing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6845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3.3 (4.1); 1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922A5" w14:textId="77777777" w:rsidR="000B7979" w:rsidRPr="00FE0FE2" w:rsidRDefault="000B7979" w:rsidP="00470145">
            <w:pPr>
              <w:jc w:val="center"/>
              <w:rPr>
                <w:rFonts w:cstheme="minorHAnsi"/>
                <w:sz w:val="20"/>
              </w:rPr>
            </w:pPr>
            <w:r w:rsidRPr="00FE0FE2">
              <w:rPr>
                <w:rFonts w:eastAsia="Calibri" w:cstheme="minorHAnsi"/>
                <w:sz w:val="20"/>
              </w:rPr>
              <w:t>23.1 (4.0); 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2C5EB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sz w:val="20"/>
              </w:rPr>
            </w:pPr>
            <w:r w:rsidRPr="00FE0FE2">
              <w:rPr>
                <w:rFonts w:eastAsia="Calibri" w:cstheme="minorHAnsi"/>
                <w:sz w:val="20"/>
              </w:rPr>
              <w:t>23.9 (3.4); 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FA821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sz w:val="20"/>
              </w:rPr>
            </w:pPr>
            <w:r w:rsidRPr="00FE0FE2">
              <w:rPr>
                <w:rFonts w:eastAsia="Calibri" w:cstheme="minorHAnsi"/>
                <w:sz w:val="20"/>
              </w:rPr>
              <w:t>23.7 (3.3); 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1D913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sz w:val="20"/>
              </w:rPr>
            </w:pPr>
            <w:r w:rsidRPr="00FE0FE2">
              <w:rPr>
                <w:rFonts w:eastAsia="Calibri" w:cstheme="minorHAnsi"/>
                <w:sz w:val="20"/>
              </w:rPr>
              <w:t>24.4 (3.8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174A2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sz w:val="20"/>
              </w:rPr>
            </w:pPr>
            <w:r w:rsidRPr="00FE0FE2">
              <w:rPr>
                <w:rFonts w:eastAsia="Calibri" w:cstheme="minorHAnsi"/>
                <w:sz w:val="20"/>
              </w:rPr>
              <w:t>24.1 (4.7)</w:t>
            </w:r>
          </w:p>
        </w:tc>
      </w:tr>
      <w:tr w:rsidR="000B7979" w:rsidRPr="00FE0FE2" w14:paraId="243A4E7A" w14:textId="77777777" w:rsidTr="00470145">
        <w:trPr>
          <w:trHeight w:val="28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DED03" w14:textId="77777777" w:rsidR="000B7979" w:rsidRPr="00FE0FE2" w:rsidRDefault="000B7979" w:rsidP="00470145">
            <w:pPr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lastRenderedPageBreak/>
              <w:t>Minimum dietary diversity</w:t>
            </w:r>
            <w:r>
              <w:rPr>
                <w:rFonts w:cstheme="minorHAnsi"/>
                <w:sz w:val="20"/>
              </w:rPr>
              <w:t xml:space="preserve"> at six-months postpartum</w:t>
            </w:r>
            <w:r w:rsidRPr="00FE0FE2">
              <w:rPr>
                <w:rFonts w:cstheme="minorHAnsi"/>
                <w:sz w:val="20"/>
              </w:rPr>
              <w:t>, Category (score) N (%)</w:t>
            </w:r>
          </w:p>
        </w:tc>
      </w:tr>
      <w:tr w:rsidR="000B7979" w:rsidRPr="00FE0FE2" w14:paraId="74EEB861" w14:textId="77777777" w:rsidTr="00470145">
        <w:trPr>
          <w:trHeight w:val="180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1759C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Low (&lt;4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9D2F7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890 (56.0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19C8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906 (56.4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CF582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79 (69.8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34C9F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68 (67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6C24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9 (76.3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48F00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9 (78.4%)</w:t>
            </w:r>
          </w:p>
        </w:tc>
      </w:tr>
      <w:tr w:rsidR="000B7979" w:rsidRPr="00FE0FE2" w14:paraId="34D1B0FD" w14:textId="77777777" w:rsidTr="00470145">
        <w:trPr>
          <w:trHeight w:val="207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46916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Medium (4-5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0309B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496 (31.2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8C51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533 (33.2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4C962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04 (26.0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E72CB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15 (28.8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A672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8 (21.1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C2EF1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7 (18.9%)</w:t>
            </w:r>
          </w:p>
        </w:tc>
      </w:tr>
      <w:tr w:rsidR="000B7979" w:rsidRPr="00FE0FE2" w14:paraId="4DD04942" w14:textId="77777777" w:rsidTr="00470145">
        <w:trPr>
          <w:trHeight w:val="225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FA0CA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High (&gt;5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85F25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03 (12.8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6C85C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65 (10.3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5AEC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6 (4.0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9DFFB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7 (4.3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8EA2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 (2.6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8670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 (2.7%)</w:t>
            </w:r>
          </w:p>
        </w:tc>
      </w:tr>
      <w:tr w:rsidR="000B7979" w:rsidRPr="00FE0FE2" w14:paraId="2D0488B3" w14:textId="77777777" w:rsidTr="00470145">
        <w:trPr>
          <w:trHeight w:val="225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74942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Missing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2527A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 (0.1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2E292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 (0.1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AC31E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 (0.3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C4C0F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C685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0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2CBE2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0</w:t>
            </w:r>
          </w:p>
        </w:tc>
      </w:tr>
      <w:tr w:rsidR="000B7979" w:rsidRPr="00FE0FE2" w14:paraId="0424E530" w14:textId="77777777" w:rsidTr="00470145">
        <w:trPr>
          <w:trHeight w:val="31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D0E93" w14:textId="77777777" w:rsidR="000B7979" w:rsidRPr="00FE0FE2" w:rsidRDefault="000B7979" w:rsidP="00470145">
            <w:pPr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cstheme="minorHAnsi"/>
                <w:sz w:val="20"/>
              </w:rPr>
              <w:t>Household food insecurity, Category (score), N (%)</w:t>
            </w:r>
          </w:p>
        </w:tc>
      </w:tr>
      <w:tr w:rsidR="000B7979" w:rsidRPr="00FE0FE2" w14:paraId="2F4986E7" w14:textId="77777777" w:rsidTr="00470145">
        <w:trPr>
          <w:trHeight w:val="153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165E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Food secur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BC2E7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930 (58.5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FEF1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863 (53.8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15A62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15 (53.4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564F3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324 (81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EA827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9 (50.0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ACF7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1 (58.3%)</w:t>
            </w:r>
          </w:p>
        </w:tc>
      </w:tr>
      <w:tr w:rsidR="000B7979" w:rsidRPr="00FE0FE2" w14:paraId="740C5CEE" w14:textId="77777777" w:rsidTr="00470145">
        <w:trPr>
          <w:trHeight w:val="180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91978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Mild (1, 2, 3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2EA5B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416 (26.2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9621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448 (27.9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2723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26 (31.5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33792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29 (32.3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784F4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4 (36.8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3EDC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10 (27.8%)</w:t>
            </w:r>
          </w:p>
        </w:tc>
      </w:tr>
      <w:tr w:rsidR="000B7979" w:rsidRPr="00FE0FE2" w14:paraId="7FC42E43" w14:textId="77777777" w:rsidTr="00470145">
        <w:trPr>
          <w:trHeight w:val="198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FC97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Moderate (4, 5, 6) / Severe (7, 8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F683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20 (13.8%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8C846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72 (16.9%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7E040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43 (10.8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2C148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52 (13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DAC51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5 (13.2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86C01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5 (13.9%)</w:t>
            </w:r>
          </w:p>
        </w:tc>
      </w:tr>
      <w:tr w:rsidR="000B7979" w:rsidRPr="00FE0FE2" w14:paraId="61D58ABB" w14:textId="77777777" w:rsidTr="00470145">
        <w:trPr>
          <w:trHeight w:val="288"/>
        </w:trPr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FC09E" w14:textId="77777777" w:rsidR="000B7979" w:rsidRPr="00FE0FE2" w:rsidRDefault="000B7979" w:rsidP="00470145">
            <w:pPr>
              <w:pStyle w:val="NoSpacing"/>
              <w:rPr>
                <w:rFonts w:cstheme="minorHAnsi"/>
                <w:sz w:val="20"/>
              </w:rPr>
            </w:pPr>
            <w:r w:rsidRPr="00FE0FE2">
              <w:rPr>
                <w:rFonts w:cstheme="minorHAnsi"/>
                <w:sz w:val="20"/>
              </w:rPr>
              <w:t xml:space="preserve">     Missing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460A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4 (1.5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4C2E7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22 (1.4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5E685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6 (1.5%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9448C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4 (1.0%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78C98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>0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85F9" w14:textId="77777777" w:rsidR="000B7979" w:rsidRPr="00FE0FE2" w:rsidRDefault="000B7979" w:rsidP="00470145">
            <w:pPr>
              <w:jc w:val="center"/>
              <w:rPr>
                <w:rFonts w:eastAsia="Calibri" w:cstheme="minorHAnsi"/>
                <w:color w:val="000000"/>
                <w:sz w:val="20"/>
              </w:rPr>
            </w:pPr>
            <w:r w:rsidRPr="00FE0FE2">
              <w:rPr>
                <w:rFonts w:eastAsia="Calibri" w:cstheme="minorHAnsi"/>
                <w:color w:val="000000"/>
                <w:sz w:val="20"/>
              </w:rPr>
              <w:t xml:space="preserve">1 </w:t>
            </w:r>
          </w:p>
        </w:tc>
      </w:tr>
    </w:tbl>
    <w:p w14:paraId="0B7FFE63" w14:textId="77777777" w:rsidR="00757027" w:rsidRPr="00FE0FE2" w:rsidRDefault="00757027" w:rsidP="00757027">
      <w:pPr>
        <w:spacing w:line="240" w:lineRule="auto"/>
        <w:rPr>
          <w:rFonts w:ascii="Times New Roman" w:hAnsi="Times New Roman" w:cs="Times New Roman"/>
          <w:sz w:val="24"/>
        </w:rPr>
      </w:pPr>
    </w:p>
    <w:p w14:paraId="484ECF24" w14:textId="1D1B6128" w:rsidR="00757027" w:rsidRPr="00FE0FE2" w:rsidRDefault="00757027" w:rsidP="00757027">
      <w:pPr>
        <w:spacing w:line="240" w:lineRule="auto"/>
        <w:rPr>
          <w:rFonts w:ascii="Times New Roman" w:hAnsi="Times New Roman" w:cs="Times New Roman"/>
          <w:sz w:val="24"/>
        </w:rPr>
      </w:pPr>
      <w:r w:rsidRPr="00963C28">
        <w:rPr>
          <w:rFonts w:ascii="Times New Roman" w:hAnsi="Times New Roman" w:cs="Times New Roman"/>
          <w:b/>
          <w:sz w:val="24"/>
        </w:rPr>
        <w:t>Supplementary Table S</w:t>
      </w:r>
      <w:r w:rsidR="00012B8B">
        <w:rPr>
          <w:rFonts w:ascii="Times New Roman" w:hAnsi="Times New Roman" w:cs="Times New Roman"/>
          <w:b/>
          <w:sz w:val="24"/>
        </w:rPr>
        <w:t>2</w:t>
      </w:r>
      <w:r w:rsidRPr="00FE0FE2">
        <w:rPr>
          <w:rFonts w:ascii="Times New Roman" w:hAnsi="Times New Roman" w:cs="Times New Roman"/>
          <w:sz w:val="24"/>
        </w:rPr>
        <w:t xml:space="preserve">. Mummichog output of pathway analysis of maternal BMI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5"/>
        <w:gridCol w:w="1416"/>
        <w:gridCol w:w="1437"/>
        <w:gridCol w:w="1162"/>
        <w:gridCol w:w="1340"/>
      </w:tblGrid>
      <w:tr w:rsidR="00757027" w:rsidRPr="00FE0FE2" w14:paraId="297319AB" w14:textId="77777777" w:rsidTr="00470145">
        <w:tc>
          <w:tcPr>
            <w:tcW w:w="4045" w:type="dxa"/>
          </w:tcPr>
          <w:p w14:paraId="126D743E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Pathways</w:t>
            </w:r>
          </w:p>
        </w:tc>
        <w:tc>
          <w:tcPr>
            <w:tcW w:w="1350" w:type="dxa"/>
          </w:tcPr>
          <w:p w14:paraId="0C11320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Overlapping features</w:t>
            </w:r>
            <w:r w:rsidRPr="00FE0FE2">
              <w:rPr>
                <w:rFonts w:ascii="Times New Roman" w:hAnsi="Times New Roman" w:cs="Times New Roman"/>
                <w:sz w:val="24"/>
                <w:vertAlign w:val="superscript"/>
              </w:rPr>
              <w:t>α</w:t>
            </w:r>
          </w:p>
        </w:tc>
        <w:tc>
          <w:tcPr>
            <w:tcW w:w="1440" w:type="dxa"/>
          </w:tcPr>
          <w:p w14:paraId="0AB9500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Metabolites in pathway</w:t>
            </w:r>
            <w:r w:rsidRPr="00FE0FE2">
              <w:rPr>
                <w:rFonts w:ascii="Times New Roman" w:hAnsi="Times New Roman" w:cs="Times New Roman"/>
                <w:sz w:val="24"/>
                <w:vertAlign w:val="superscript"/>
              </w:rPr>
              <w:t>β</w:t>
            </w:r>
          </w:p>
        </w:tc>
        <w:tc>
          <w:tcPr>
            <w:tcW w:w="1170" w:type="dxa"/>
          </w:tcPr>
          <w:p w14:paraId="023EC37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345" w:type="dxa"/>
          </w:tcPr>
          <w:p w14:paraId="3CDDF0FE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 xml:space="preserve">Technical column </w:t>
            </w:r>
          </w:p>
        </w:tc>
      </w:tr>
      <w:tr w:rsidR="00757027" w:rsidRPr="00FE0FE2" w14:paraId="5A7EE06D" w14:textId="77777777" w:rsidTr="00470145">
        <w:tc>
          <w:tcPr>
            <w:tcW w:w="4045" w:type="dxa"/>
          </w:tcPr>
          <w:p w14:paraId="3FAC73FC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Sialic acid metabolism</w:t>
            </w:r>
          </w:p>
        </w:tc>
        <w:tc>
          <w:tcPr>
            <w:tcW w:w="1350" w:type="dxa"/>
          </w:tcPr>
          <w:p w14:paraId="55EA7398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440" w:type="dxa"/>
          </w:tcPr>
          <w:p w14:paraId="1E618163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170" w:type="dxa"/>
          </w:tcPr>
          <w:p w14:paraId="1DAD6D6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09</w:t>
            </w:r>
          </w:p>
        </w:tc>
        <w:tc>
          <w:tcPr>
            <w:tcW w:w="1345" w:type="dxa"/>
          </w:tcPr>
          <w:p w14:paraId="214B22B3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0C9004C4" w14:textId="77777777" w:rsidTr="00470145">
        <w:tc>
          <w:tcPr>
            <w:tcW w:w="4045" w:type="dxa"/>
          </w:tcPr>
          <w:p w14:paraId="5074A6A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Biopterin metabolism</w:t>
            </w:r>
          </w:p>
        </w:tc>
        <w:tc>
          <w:tcPr>
            <w:tcW w:w="1350" w:type="dxa"/>
          </w:tcPr>
          <w:p w14:paraId="262AA54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440" w:type="dxa"/>
          </w:tcPr>
          <w:p w14:paraId="4D1315E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70" w:type="dxa"/>
          </w:tcPr>
          <w:p w14:paraId="703CA7A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12</w:t>
            </w:r>
          </w:p>
        </w:tc>
        <w:tc>
          <w:tcPr>
            <w:tcW w:w="1345" w:type="dxa"/>
          </w:tcPr>
          <w:p w14:paraId="61F8458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4944970C" w14:textId="77777777" w:rsidTr="00470145">
        <w:tc>
          <w:tcPr>
            <w:tcW w:w="4045" w:type="dxa"/>
          </w:tcPr>
          <w:p w14:paraId="0C1399F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exose phosphorylation</w:t>
            </w:r>
          </w:p>
        </w:tc>
        <w:tc>
          <w:tcPr>
            <w:tcW w:w="1350" w:type="dxa"/>
          </w:tcPr>
          <w:p w14:paraId="670551A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40" w:type="dxa"/>
          </w:tcPr>
          <w:p w14:paraId="521A0F6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170" w:type="dxa"/>
          </w:tcPr>
          <w:p w14:paraId="4CCD511C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30</w:t>
            </w:r>
          </w:p>
        </w:tc>
        <w:tc>
          <w:tcPr>
            <w:tcW w:w="1345" w:type="dxa"/>
          </w:tcPr>
          <w:p w14:paraId="7BAD7A9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62F8E3D5" w14:textId="77777777" w:rsidTr="00470145">
        <w:tc>
          <w:tcPr>
            <w:tcW w:w="4045" w:type="dxa"/>
          </w:tcPr>
          <w:p w14:paraId="67637702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Tyrosine metabolism</w:t>
            </w:r>
          </w:p>
        </w:tc>
        <w:tc>
          <w:tcPr>
            <w:tcW w:w="1350" w:type="dxa"/>
          </w:tcPr>
          <w:p w14:paraId="6DD964C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440" w:type="dxa"/>
          </w:tcPr>
          <w:p w14:paraId="47FC63C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1170" w:type="dxa"/>
          </w:tcPr>
          <w:p w14:paraId="388CFE1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46</w:t>
            </w:r>
          </w:p>
        </w:tc>
        <w:tc>
          <w:tcPr>
            <w:tcW w:w="1345" w:type="dxa"/>
          </w:tcPr>
          <w:p w14:paraId="13FCC40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5BD97E88" w14:textId="77777777" w:rsidTr="00470145">
        <w:tc>
          <w:tcPr>
            <w:tcW w:w="4045" w:type="dxa"/>
          </w:tcPr>
          <w:p w14:paraId="0149516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 xml:space="preserve">N-Glycan degradation </w:t>
            </w:r>
          </w:p>
        </w:tc>
        <w:tc>
          <w:tcPr>
            <w:tcW w:w="1350" w:type="dxa"/>
          </w:tcPr>
          <w:p w14:paraId="74C57D6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40" w:type="dxa"/>
          </w:tcPr>
          <w:p w14:paraId="57693BE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170" w:type="dxa"/>
          </w:tcPr>
          <w:p w14:paraId="7B2BDD9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54</w:t>
            </w:r>
          </w:p>
        </w:tc>
        <w:tc>
          <w:tcPr>
            <w:tcW w:w="1345" w:type="dxa"/>
          </w:tcPr>
          <w:p w14:paraId="5CE1C1E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0A87111A" w14:textId="77777777" w:rsidTr="00470145">
        <w:tc>
          <w:tcPr>
            <w:tcW w:w="4045" w:type="dxa"/>
          </w:tcPr>
          <w:p w14:paraId="41D814A7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Ascorbate (Vitamin C) and aldarate metabolism</w:t>
            </w:r>
          </w:p>
        </w:tc>
        <w:tc>
          <w:tcPr>
            <w:tcW w:w="1350" w:type="dxa"/>
          </w:tcPr>
          <w:p w14:paraId="199D1E11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40" w:type="dxa"/>
          </w:tcPr>
          <w:p w14:paraId="3B972C0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170" w:type="dxa"/>
          </w:tcPr>
          <w:p w14:paraId="31809E5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63</w:t>
            </w:r>
          </w:p>
        </w:tc>
        <w:tc>
          <w:tcPr>
            <w:tcW w:w="1345" w:type="dxa"/>
          </w:tcPr>
          <w:p w14:paraId="2E4790B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7AFB13D4" w14:textId="77777777" w:rsidTr="00470145">
        <w:tc>
          <w:tcPr>
            <w:tcW w:w="4045" w:type="dxa"/>
          </w:tcPr>
          <w:p w14:paraId="7AA7BF6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Galactose metabolism</w:t>
            </w:r>
          </w:p>
        </w:tc>
        <w:tc>
          <w:tcPr>
            <w:tcW w:w="1350" w:type="dxa"/>
          </w:tcPr>
          <w:p w14:paraId="1066ABA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440" w:type="dxa"/>
          </w:tcPr>
          <w:p w14:paraId="4DD432C2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170" w:type="dxa"/>
          </w:tcPr>
          <w:p w14:paraId="60AC177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106</w:t>
            </w:r>
          </w:p>
        </w:tc>
        <w:tc>
          <w:tcPr>
            <w:tcW w:w="1345" w:type="dxa"/>
          </w:tcPr>
          <w:p w14:paraId="450C1128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725473B3" w14:textId="77777777" w:rsidTr="00470145">
        <w:tc>
          <w:tcPr>
            <w:tcW w:w="4045" w:type="dxa"/>
          </w:tcPr>
          <w:p w14:paraId="0D34A63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 xml:space="preserve">Aminosugars metabolism </w:t>
            </w:r>
          </w:p>
        </w:tc>
        <w:tc>
          <w:tcPr>
            <w:tcW w:w="1350" w:type="dxa"/>
          </w:tcPr>
          <w:p w14:paraId="37D9BC7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440" w:type="dxa"/>
          </w:tcPr>
          <w:p w14:paraId="371EE57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170" w:type="dxa"/>
          </w:tcPr>
          <w:p w14:paraId="3755B25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129</w:t>
            </w:r>
          </w:p>
        </w:tc>
        <w:tc>
          <w:tcPr>
            <w:tcW w:w="1345" w:type="dxa"/>
          </w:tcPr>
          <w:p w14:paraId="6DA8731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060C4938" w14:textId="77777777" w:rsidTr="00470145">
        <w:tc>
          <w:tcPr>
            <w:tcW w:w="4045" w:type="dxa"/>
          </w:tcPr>
          <w:p w14:paraId="2CE79057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Glycosphingolipid biosynthesis (globoseries)</w:t>
            </w:r>
          </w:p>
        </w:tc>
        <w:tc>
          <w:tcPr>
            <w:tcW w:w="1350" w:type="dxa"/>
          </w:tcPr>
          <w:p w14:paraId="4A992C4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40" w:type="dxa"/>
          </w:tcPr>
          <w:p w14:paraId="71437A8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70" w:type="dxa"/>
          </w:tcPr>
          <w:p w14:paraId="44BF65E1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184</w:t>
            </w:r>
          </w:p>
        </w:tc>
        <w:tc>
          <w:tcPr>
            <w:tcW w:w="1345" w:type="dxa"/>
          </w:tcPr>
          <w:p w14:paraId="7DB4396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02CCE702" w14:textId="77777777" w:rsidTr="00470145">
        <w:tc>
          <w:tcPr>
            <w:tcW w:w="4045" w:type="dxa"/>
          </w:tcPr>
          <w:p w14:paraId="2061A06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 xml:space="preserve">Keratan sulfate degradation </w:t>
            </w:r>
          </w:p>
        </w:tc>
        <w:tc>
          <w:tcPr>
            <w:tcW w:w="1350" w:type="dxa"/>
          </w:tcPr>
          <w:p w14:paraId="5C53EFC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40" w:type="dxa"/>
          </w:tcPr>
          <w:p w14:paraId="1B219283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70" w:type="dxa"/>
          </w:tcPr>
          <w:p w14:paraId="71FE656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184</w:t>
            </w:r>
          </w:p>
        </w:tc>
        <w:tc>
          <w:tcPr>
            <w:tcW w:w="1345" w:type="dxa"/>
          </w:tcPr>
          <w:p w14:paraId="478635D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1EF46483" w14:textId="77777777" w:rsidTr="00470145">
        <w:tc>
          <w:tcPr>
            <w:tcW w:w="4045" w:type="dxa"/>
          </w:tcPr>
          <w:p w14:paraId="09C6E00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Purine metabolism</w:t>
            </w:r>
          </w:p>
        </w:tc>
        <w:tc>
          <w:tcPr>
            <w:tcW w:w="1350" w:type="dxa"/>
          </w:tcPr>
          <w:p w14:paraId="2D8DAED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440" w:type="dxa"/>
          </w:tcPr>
          <w:p w14:paraId="2F7911F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170" w:type="dxa"/>
          </w:tcPr>
          <w:p w14:paraId="52B3E1B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233</w:t>
            </w:r>
          </w:p>
        </w:tc>
        <w:tc>
          <w:tcPr>
            <w:tcW w:w="1345" w:type="dxa"/>
          </w:tcPr>
          <w:p w14:paraId="59E7715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64CAD2A1" w14:textId="77777777" w:rsidTr="00470145">
        <w:tc>
          <w:tcPr>
            <w:tcW w:w="4045" w:type="dxa"/>
          </w:tcPr>
          <w:p w14:paraId="20C0AEC3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Linoleate metabolism</w:t>
            </w:r>
          </w:p>
        </w:tc>
        <w:tc>
          <w:tcPr>
            <w:tcW w:w="1350" w:type="dxa"/>
          </w:tcPr>
          <w:p w14:paraId="1AFD390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40" w:type="dxa"/>
          </w:tcPr>
          <w:p w14:paraId="7F8147E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170" w:type="dxa"/>
          </w:tcPr>
          <w:p w14:paraId="1DB0A058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274</w:t>
            </w:r>
          </w:p>
        </w:tc>
        <w:tc>
          <w:tcPr>
            <w:tcW w:w="1345" w:type="dxa"/>
          </w:tcPr>
          <w:p w14:paraId="1C041C9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62E799EB" w14:textId="77777777" w:rsidTr="00470145">
        <w:tc>
          <w:tcPr>
            <w:tcW w:w="4045" w:type="dxa"/>
          </w:tcPr>
          <w:p w14:paraId="53FF66A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Vitamin H (Biotin) metabolism</w:t>
            </w:r>
          </w:p>
        </w:tc>
        <w:tc>
          <w:tcPr>
            <w:tcW w:w="1350" w:type="dxa"/>
          </w:tcPr>
          <w:p w14:paraId="0811A0F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40" w:type="dxa"/>
          </w:tcPr>
          <w:p w14:paraId="2758A8C1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70" w:type="dxa"/>
          </w:tcPr>
          <w:p w14:paraId="0F4EAE1C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286</w:t>
            </w:r>
          </w:p>
        </w:tc>
        <w:tc>
          <w:tcPr>
            <w:tcW w:w="1345" w:type="dxa"/>
          </w:tcPr>
          <w:p w14:paraId="587A324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2E4114B1" w14:textId="77777777" w:rsidTr="00470145">
        <w:tc>
          <w:tcPr>
            <w:tcW w:w="4045" w:type="dxa"/>
          </w:tcPr>
          <w:p w14:paraId="6A08BB3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Lysine metabolism</w:t>
            </w:r>
          </w:p>
        </w:tc>
        <w:tc>
          <w:tcPr>
            <w:tcW w:w="1350" w:type="dxa"/>
          </w:tcPr>
          <w:p w14:paraId="6C021313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440" w:type="dxa"/>
          </w:tcPr>
          <w:p w14:paraId="26A2BCA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70" w:type="dxa"/>
          </w:tcPr>
          <w:p w14:paraId="4C2C6381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335</w:t>
            </w:r>
          </w:p>
        </w:tc>
        <w:tc>
          <w:tcPr>
            <w:tcW w:w="1345" w:type="dxa"/>
          </w:tcPr>
          <w:p w14:paraId="5DF229F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2CED51CA" w14:textId="77777777" w:rsidTr="00470145">
        <w:tc>
          <w:tcPr>
            <w:tcW w:w="4045" w:type="dxa"/>
          </w:tcPr>
          <w:p w14:paraId="11C39EF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Starch and sucrose metabolism</w:t>
            </w:r>
          </w:p>
        </w:tc>
        <w:tc>
          <w:tcPr>
            <w:tcW w:w="1350" w:type="dxa"/>
          </w:tcPr>
          <w:p w14:paraId="18B673A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40" w:type="dxa"/>
          </w:tcPr>
          <w:p w14:paraId="2A8076A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70" w:type="dxa"/>
          </w:tcPr>
          <w:p w14:paraId="1D55F251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381</w:t>
            </w:r>
          </w:p>
        </w:tc>
        <w:tc>
          <w:tcPr>
            <w:tcW w:w="1345" w:type="dxa"/>
          </w:tcPr>
          <w:p w14:paraId="053DBFA2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4CFDCDA9" w14:textId="77777777" w:rsidTr="00470145">
        <w:tc>
          <w:tcPr>
            <w:tcW w:w="4045" w:type="dxa"/>
          </w:tcPr>
          <w:p w14:paraId="2767851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Glycosphingolipid metabolism</w:t>
            </w:r>
          </w:p>
        </w:tc>
        <w:tc>
          <w:tcPr>
            <w:tcW w:w="1350" w:type="dxa"/>
          </w:tcPr>
          <w:p w14:paraId="496A24A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440" w:type="dxa"/>
          </w:tcPr>
          <w:p w14:paraId="080D6F0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170" w:type="dxa"/>
          </w:tcPr>
          <w:p w14:paraId="0668BD7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394</w:t>
            </w:r>
          </w:p>
        </w:tc>
        <w:tc>
          <w:tcPr>
            <w:tcW w:w="1345" w:type="dxa"/>
          </w:tcPr>
          <w:p w14:paraId="7B38CC2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ILIC</w:t>
            </w:r>
          </w:p>
        </w:tc>
      </w:tr>
      <w:tr w:rsidR="00757027" w:rsidRPr="00FE0FE2" w14:paraId="5E2C823E" w14:textId="77777777" w:rsidTr="00470145">
        <w:tc>
          <w:tcPr>
            <w:tcW w:w="4045" w:type="dxa"/>
          </w:tcPr>
          <w:p w14:paraId="3FC7BB37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Fatty acid metabolism</w:t>
            </w:r>
          </w:p>
        </w:tc>
        <w:tc>
          <w:tcPr>
            <w:tcW w:w="1350" w:type="dxa"/>
          </w:tcPr>
          <w:p w14:paraId="6C65F941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40" w:type="dxa"/>
          </w:tcPr>
          <w:p w14:paraId="1F182F5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170" w:type="dxa"/>
          </w:tcPr>
          <w:p w14:paraId="7DDE139E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32</w:t>
            </w:r>
          </w:p>
        </w:tc>
        <w:tc>
          <w:tcPr>
            <w:tcW w:w="1345" w:type="dxa"/>
          </w:tcPr>
          <w:p w14:paraId="4BA398D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3A00B4DC" w14:textId="77777777" w:rsidTr="00470145">
        <w:tc>
          <w:tcPr>
            <w:tcW w:w="4045" w:type="dxa"/>
          </w:tcPr>
          <w:p w14:paraId="6C8D7F8E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Glycerophospholipid metabolism</w:t>
            </w:r>
          </w:p>
        </w:tc>
        <w:tc>
          <w:tcPr>
            <w:tcW w:w="1350" w:type="dxa"/>
          </w:tcPr>
          <w:p w14:paraId="0B634E2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440" w:type="dxa"/>
          </w:tcPr>
          <w:p w14:paraId="7BBA8A87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170" w:type="dxa"/>
          </w:tcPr>
          <w:p w14:paraId="3E61651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55</w:t>
            </w:r>
          </w:p>
        </w:tc>
        <w:tc>
          <w:tcPr>
            <w:tcW w:w="1345" w:type="dxa"/>
          </w:tcPr>
          <w:p w14:paraId="3970DDF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59F4D1D1" w14:textId="77777777" w:rsidTr="00470145">
        <w:tc>
          <w:tcPr>
            <w:tcW w:w="4045" w:type="dxa"/>
          </w:tcPr>
          <w:p w14:paraId="48272B1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De novo fatty acid biosynthesis</w:t>
            </w:r>
          </w:p>
        </w:tc>
        <w:tc>
          <w:tcPr>
            <w:tcW w:w="1350" w:type="dxa"/>
          </w:tcPr>
          <w:p w14:paraId="21AE1DE1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40" w:type="dxa"/>
          </w:tcPr>
          <w:p w14:paraId="2FBCFD82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170" w:type="dxa"/>
          </w:tcPr>
          <w:p w14:paraId="0056239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71</w:t>
            </w:r>
          </w:p>
        </w:tc>
        <w:tc>
          <w:tcPr>
            <w:tcW w:w="1345" w:type="dxa"/>
          </w:tcPr>
          <w:p w14:paraId="03A13181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157BA633" w14:textId="77777777" w:rsidTr="00470145">
        <w:tc>
          <w:tcPr>
            <w:tcW w:w="4045" w:type="dxa"/>
          </w:tcPr>
          <w:p w14:paraId="202230B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Hexose phosphorylation</w:t>
            </w:r>
          </w:p>
        </w:tc>
        <w:tc>
          <w:tcPr>
            <w:tcW w:w="1350" w:type="dxa"/>
          </w:tcPr>
          <w:p w14:paraId="5AB4358C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40" w:type="dxa"/>
          </w:tcPr>
          <w:p w14:paraId="4E771DD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70" w:type="dxa"/>
          </w:tcPr>
          <w:p w14:paraId="4AC1979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86</w:t>
            </w:r>
          </w:p>
        </w:tc>
        <w:tc>
          <w:tcPr>
            <w:tcW w:w="1345" w:type="dxa"/>
          </w:tcPr>
          <w:p w14:paraId="7FE1D37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3E59F1B2" w14:textId="77777777" w:rsidTr="00470145">
        <w:tc>
          <w:tcPr>
            <w:tcW w:w="4045" w:type="dxa"/>
          </w:tcPr>
          <w:p w14:paraId="43A3BE21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 xml:space="preserve">Carbon fixation </w:t>
            </w:r>
          </w:p>
        </w:tc>
        <w:tc>
          <w:tcPr>
            <w:tcW w:w="1350" w:type="dxa"/>
          </w:tcPr>
          <w:p w14:paraId="7BC1DC6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40" w:type="dxa"/>
          </w:tcPr>
          <w:p w14:paraId="5730D17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170" w:type="dxa"/>
          </w:tcPr>
          <w:p w14:paraId="06E022FD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87</w:t>
            </w:r>
          </w:p>
        </w:tc>
        <w:tc>
          <w:tcPr>
            <w:tcW w:w="1345" w:type="dxa"/>
          </w:tcPr>
          <w:p w14:paraId="5FAB0133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6C8B4EAA" w14:textId="77777777" w:rsidTr="00470145">
        <w:tc>
          <w:tcPr>
            <w:tcW w:w="4045" w:type="dxa"/>
          </w:tcPr>
          <w:p w14:paraId="1B9A104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Vitamin B6 (Pyridoxine) metabolism</w:t>
            </w:r>
          </w:p>
        </w:tc>
        <w:tc>
          <w:tcPr>
            <w:tcW w:w="1350" w:type="dxa"/>
          </w:tcPr>
          <w:p w14:paraId="006F731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40" w:type="dxa"/>
          </w:tcPr>
          <w:p w14:paraId="4E9F50DC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70" w:type="dxa"/>
          </w:tcPr>
          <w:p w14:paraId="50EDEC67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095</w:t>
            </w:r>
          </w:p>
        </w:tc>
        <w:tc>
          <w:tcPr>
            <w:tcW w:w="1345" w:type="dxa"/>
          </w:tcPr>
          <w:p w14:paraId="5293009C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6700C3BD" w14:textId="77777777" w:rsidTr="00470145">
        <w:tc>
          <w:tcPr>
            <w:tcW w:w="4045" w:type="dxa"/>
          </w:tcPr>
          <w:p w14:paraId="3755C27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Linoleate metabolism</w:t>
            </w:r>
          </w:p>
        </w:tc>
        <w:tc>
          <w:tcPr>
            <w:tcW w:w="1350" w:type="dxa"/>
          </w:tcPr>
          <w:p w14:paraId="7012796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40" w:type="dxa"/>
          </w:tcPr>
          <w:p w14:paraId="0FC7DE9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170" w:type="dxa"/>
          </w:tcPr>
          <w:p w14:paraId="01B280F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146</w:t>
            </w:r>
          </w:p>
        </w:tc>
        <w:tc>
          <w:tcPr>
            <w:tcW w:w="1345" w:type="dxa"/>
          </w:tcPr>
          <w:p w14:paraId="3809B20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7C22F7AC" w14:textId="77777777" w:rsidTr="00470145">
        <w:tc>
          <w:tcPr>
            <w:tcW w:w="4045" w:type="dxa"/>
          </w:tcPr>
          <w:p w14:paraId="236215C9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lastRenderedPageBreak/>
              <w:t>Lysine metabolism</w:t>
            </w:r>
          </w:p>
        </w:tc>
        <w:tc>
          <w:tcPr>
            <w:tcW w:w="1350" w:type="dxa"/>
          </w:tcPr>
          <w:p w14:paraId="04EA779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40" w:type="dxa"/>
          </w:tcPr>
          <w:p w14:paraId="31FBB9B2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70" w:type="dxa"/>
          </w:tcPr>
          <w:p w14:paraId="210FBE9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176</w:t>
            </w:r>
          </w:p>
        </w:tc>
        <w:tc>
          <w:tcPr>
            <w:tcW w:w="1345" w:type="dxa"/>
          </w:tcPr>
          <w:p w14:paraId="740EF03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4C4BB372" w14:textId="77777777" w:rsidTr="00470145">
        <w:tc>
          <w:tcPr>
            <w:tcW w:w="4045" w:type="dxa"/>
          </w:tcPr>
          <w:p w14:paraId="6484859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Vitamin B1 (Thiamin) metabolism</w:t>
            </w:r>
          </w:p>
        </w:tc>
        <w:tc>
          <w:tcPr>
            <w:tcW w:w="1350" w:type="dxa"/>
          </w:tcPr>
          <w:p w14:paraId="4B0587F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40" w:type="dxa"/>
          </w:tcPr>
          <w:p w14:paraId="2E3DB23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170" w:type="dxa"/>
          </w:tcPr>
          <w:p w14:paraId="0FEBF87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185</w:t>
            </w:r>
          </w:p>
        </w:tc>
        <w:tc>
          <w:tcPr>
            <w:tcW w:w="1345" w:type="dxa"/>
          </w:tcPr>
          <w:p w14:paraId="6AA80EC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64BB7F4A" w14:textId="77777777" w:rsidTr="00470145">
        <w:tc>
          <w:tcPr>
            <w:tcW w:w="4045" w:type="dxa"/>
          </w:tcPr>
          <w:p w14:paraId="0F2FFD6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 xml:space="preserve">Fatty acid activation </w:t>
            </w:r>
          </w:p>
        </w:tc>
        <w:tc>
          <w:tcPr>
            <w:tcW w:w="1350" w:type="dxa"/>
          </w:tcPr>
          <w:p w14:paraId="3F18010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40" w:type="dxa"/>
          </w:tcPr>
          <w:p w14:paraId="16EB2E86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170" w:type="dxa"/>
          </w:tcPr>
          <w:p w14:paraId="57649622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192</w:t>
            </w:r>
          </w:p>
        </w:tc>
        <w:tc>
          <w:tcPr>
            <w:tcW w:w="1345" w:type="dxa"/>
          </w:tcPr>
          <w:p w14:paraId="48E06CD2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56B9FAC1" w14:textId="77777777" w:rsidTr="00470145">
        <w:tc>
          <w:tcPr>
            <w:tcW w:w="4045" w:type="dxa"/>
          </w:tcPr>
          <w:p w14:paraId="080F334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Phosphatidylinositol phosphate metabolism</w:t>
            </w:r>
          </w:p>
        </w:tc>
        <w:tc>
          <w:tcPr>
            <w:tcW w:w="1350" w:type="dxa"/>
          </w:tcPr>
          <w:p w14:paraId="4A2E9B6F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40" w:type="dxa"/>
          </w:tcPr>
          <w:p w14:paraId="790DC218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170" w:type="dxa"/>
          </w:tcPr>
          <w:p w14:paraId="1FDC0B95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224</w:t>
            </w:r>
          </w:p>
        </w:tc>
        <w:tc>
          <w:tcPr>
            <w:tcW w:w="1345" w:type="dxa"/>
          </w:tcPr>
          <w:p w14:paraId="57B50627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  <w:tr w:rsidR="00757027" w:rsidRPr="00FE0FE2" w14:paraId="46F57F95" w14:textId="77777777" w:rsidTr="00470145">
        <w:tc>
          <w:tcPr>
            <w:tcW w:w="4045" w:type="dxa"/>
          </w:tcPr>
          <w:p w14:paraId="37D5B03B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 xml:space="preserve">Limonene and pinene degradation </w:t>
            </w:r>
          </w:p>
        </w:tc>
        <w:tc>
          <w:tcPr>
            <w:tcW w:w="1350" w:type="dxa"/>
          </w:tcPr>
          <w:p w14:paraId="1BD6936A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40" w:type="dxa"/>
          </w:tcPr>
          <w:p w14:paraId="11E20408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70" w:type="dxa"/>
          </w:tcPr>
          <w:p w14:paraId="26C15510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0.0342</w:t>
            </w:r>
          </w:p>
        </w:tc>
        <w:tc>
          <w:tcPr>
            <w:tcW w:w="1345" w:type="dxa"/>
          </w:tcPr>
          <w:p w14:paraId="61E91C74" w14:textId="77777777" w:rsidR="00757027" w:rsidRPr="00FE0FE2" w:rsidRDefault="00757027" w:rsidP="00470145">
            <w:pPr>
              <w:rPr>
                <w:rFonts w:ascii="Times New Roman" w:hAnsi="Times New Roman" w:cs="Times New Roman"/>
                <w:sz w:val="24"/>
              </w:rPr>
            </w:pPr>
            <w:r w:rsidRPr="00FE0FE2">
              <w:rPr>
                <w:rFonts w:ascii="Times New Roman" w:hAnsi="Times New Roman" w:cs="Times New Roman"/>
                <w:sz w:val="24"/>
              </w:rPr>
              <w:t>C18</w:t>
            </w:r>
          </w:p>
        </w:tc>
      </w:tr>
    </w:tbl>
    <w:p w14:paraId="532C511E" w14:textId="77777777" w:rsidR="00757027" w:rsidRPr="00FE0FE2" w:rsidRDefault="00757027" w:rsidP="00757027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E0FE2">
        <w:rPr>
          <w:rFonts w:ascii="Times New Roman" w:hAnsi="Times New Roman" w:cs="Times New Roman"/>
          <w:sz w:val="24"/>
          <w:vertAlign w:val="superscript"/>
        </w:rPr>
        <w:t>α</w:t>
      </w:r>
      <w:r w:rsidRPr="00FE0FE2">
        <w:rPr>
          <w:rFonts w:ascii="Times New Roman" w:hAnsi="Times New Roman" w:cs="Times New Roman"/>
          <w:sz w:val="24"/>
        </w:rPr>
        <w:t xml:space="preserve">Number of metabolites with m/z matched to the enriched metabolites in the specific pathway </w:t>
      </w:r>
    </w:p>
    <w:p w14:paraId="6630CB81" w14:textId="77777777" w:rsidR="00757027" w:rsidRPr="00FE0FE2" w:rsidRDefault="00757027" w:rsidP="00757027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 w:rsidRPr="00FE0FE2">
        <w:rPr>
          <w:rFonts w:ascii="Times New Roman" w:hAnsi="Times New Roman" w:cs="Times New Roman"/>
          <w:sz w:val="24"/>
          <w:vertAlign w:val="superscript"/>
        </w:rPr>
        <w:t>β</w:t>
      </w:r>
      <w:r w:rsidRPr="00FE0FE2">
        <w:rPr>
          <w:rFonts w:ascii="Times New Roman" w:hAnsi="Times New Roman" w:cs="Times New Roman"/>
          <w:sz w:val="24"/>
        </w:rPr>
        <w:t xml:space="preserve">Total number of metabolites enriched in the specific pathway </w:t>
      </w:r>
    </w:p>
    <w:p w14:paraId="5F7A9E14" w14:textId="77777777" w:rsidR="006A765D" w:rsidRDefault="006A765D"/>
    <w:p w14:paraId="201A6A2C" w14:textId="36164A9E" w:rsidR="00906100" w:rsidRPr="00BC4943" w:rsidRDefault="003B60C9" w:rsidP="00906100">
      <w:pPr>
        <w:spacing w:line="24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</w:t>
      </w:r>
      <w:r w:rsidR="00906100" w:rsidRPr="003D6A43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1</w:t>
      </w:r>
      <w:r w:rsidR="00906100" w:rsidRPr="00FE0FE2">
        <w:rPr>
          <w:rFonts w:ascii="Times New Roman" w:hAnsi="Times New Roman" w:cs="Times New Roman"/>
          <w:sz w:val="24"/>
        </w:rPr>
        <w:t>. Significant pathways and number of significant metabolites within pathways associated with maternal BMI using both positive- and negative-ion mode data</w:t>
      </w:r>
      <w:r w:rsidR="00906100">
        <w:rPr>
          <w:rFonts w:ascii="Times New Roman" w:hAnsi="Times New Roman" w:cs="Times New Roman"/>
          <w:sz w:val="24"/>
        </w:rPr>
        <w:t xml:space="preserve">. Pathways with p≤0.05 and number of significant metabolites ≥1 are included. Point size indicates the number of significant metabolites identified within each pathway. All pathways have the same local false discover rate (lfdr) </w:t>
      </w:r>
      <w:r w:rsidR="00906100">
        <w:rPr>
          <w:rFonts w:ascii="Times New Roman" w:hAnsi="Times New Roman" w:cs="Times New Roman"/>
          <w:sz w:val="24"/>
        </w:rPr>
        <w:fldChar w:fldCharType="begin"/>
      </w:r>
      <w:r w:rsidR="00906100">
        <w:rPr>
          <w:rFonts w:ascii="Times New Roman" w:hAnsi="Times New Roman" w:cs="Times New Roman"/>
          <w:sz w:val="24"/>
        </w:rPr>
        <w:instrText xml:space="preserve"> ADDIN EN.CITE &lt;EndNote&gt;&lt;Cite&gt;&lt;Author&gt;Tian L&lt;/Author&gt;&lt;Year&gt;(2023)&lt;/Year&gt;&lt;RecNum&gt;183&lt;/RecNum&gt;&lt;DisplayText&gt;[38]&lt;/DisplayText&gt;&lt;record&gt;&lt;rec-number&gt;183&lt;/rec-number&gt;&lt;foreign-keys&gt;&lt;key app="EN" db-id="rtt9p0p5m0ar2qep5d0vt0vvxs2w250ds5dd" timestamp="1693598086"&gt;183&lt;/key&gt;&lt;/foreign-keys&gt;&lt;ref-type name="Dataset"&gt;59&lt;/ref-type&gt;&lt;contributors&gt;&lt;authors&gt;&lt;author&gt;Tian L, Yu T &lt;/author&gt;&lt;/authors&gt;&lt;/contributors&gt;&lt;titles&gt;&lt;title&gt; metapone: Conducts pathway test of metabolomics data using a weighted permutation test. R package version 1.6.0.&lt;/title&gt;&lt;/titles&gt;&lt;dates&gt;&lt;year&gt;(2023)&lt;/year&gt;&lt;/dates&gt;&lt;urls&gt;&lt;/urls&gt;&lt;/record&gt;&lt;/Cite&gt;&lt;/EndNote&gt;</w:instrText>
      </w:r>
      <w:r w:rsidR="00906100">
        <w:rPr>
          <w:rFonts w:ascii="Times New Roman" w:hAnsi="Times New Roman" w:cs="Times New Roman"/>
          <w:sz w:val="24"/>
        </w:rPr>
        <w:fldChar w:fldCharType="separate"/>
      </w:r>
      <w:r w:rsidR="00906100">
        <w:rPr>
          <w:rFonts w:ascii="Times New Roman" w:hAnsi="Times New Roman" w:cs="Times New Roman"/>
          <w:noProof/>
          <w:sz w:val="24"/>
        </w:rPr>
        <w:t>[38]</w:t>
      </w:r>
      <w:r w:rsidR="00906100">
        <w:rPr>
          <w:rFonts w:ascii="Times New Roman" w:hAnsi="Times New Roman" w:cs="Times New Roman"/>
          <w:sz w:val="24"/>
        </w:rPr>
        <w:fldChar w:fldCharType="end"/>
      </w:r>
      <w:r w:rsidR="00906100">
        <w:rPr>
          <w:rFonts w:ascii="Times New Roman" w:hAnsi="Times New Roman" w:cs="Times New Roman"/>
          <w:sz w:val="24"/>
        </w:rPr>
        <w:t xml:space="preserve">. </w:t>
      </w:r>
    </w:p>
    <w:p w14:paraId="06EF120E" w14:textId="77777777" w:rsidR="00906100" w:rsidRDefault="00906100"/>
    <w:p w14:paraId="098E6C0D" w14:textId="37D3E74B" w:rsidR="009C718C" w:rsidRDefault="009C718C"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75D0767" wp14:editId="21A8C4A6">
            <wp:extent cx="5667153" cy="481967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575" cy="4832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C71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C004C" w14:textId="77777777" w:rsidR="00A10E6B" w:rsidRDefault="00A10E6B" w:rsidP="00757027">
      <w:pPr>
        <w:spacing w:after="0" w:line="240" w:lineRule="auto"/>
      </w:pPr>
      <w:r>
        <w:separator/>
      </w:r>
    </w:p>
  </w:endnote>
  <w:endnote w:type="continuationSeparator" w:id="0">
    <w:p w14:paraId="7C92BAFD" w14:textId="77777777" w:rsidR="00A10E6B" w:rsidRDefault="00A10E6B" w:rsidP="00757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503C4" w14:textId="77777777" w:rsidR="00A10E6B" w:rsidRDefault="00A10E6B" w:rsidP="00757027">
      <w:pPr>
        <w:spacing w:after="0" w:line="240" w:lineRule="auto"/>
      </w:pPr>
      <w:r>
        <w:separator/>
      </w:r>
    </w:p>
  </w:footnote>
  <w:footnote w:type="continuationSeparator" w:id="0">
    <w:p w14:paraId="68CFE705" w14:textId="77777777" w:rsidR="00A10E6B" w:rsidRDefault="00A10E6B" w:rsidP="007570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027"/>
    <w:rsid w:val="00012B8B"/>
    <w:rsid w:val="000B7979"/>
    <w:rsid w:val="003B60C9"/>
    <w:rsid w:val="006A765D"/>
    <w:rsid w:val="00757027"/>
    <w:rsid w:val="007A6099"/>
    <w:rsid w:val="00906100"/>
    <w:rsid w:val="009C718C"/>
    <w:rsid w:val="00A10E6B"/>
    <w:rsid w:val="00DC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158C"/>
  <w15:chartTrackingRefBased/>
  <w15:docId w15:val="{B1D63319-AD61-4EFA-83FA-C30D1351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02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75702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57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027"/>
  </w:style>
  <w:style w:type="paragraph" w:styleId="Footer">
    <w:name w:val="footer"/>
    <w:basedOn w:val="Normal"/>
    <w:link w:val="FooterChar"/>
    <w:uiPriority w:val="99"/>
    <w:unhideWhenUsed/>
    <w:rsid w:val="00757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logan, Kasthuri</dc:creator>
  <cp:keywords/>
  <dc:description/>
  <cp:lastModifiedBy>Sivalogan, Kasthuri</cp:lastModifiedBy>
  <cp:revision>7</cp:revision>
  <dcterms:created xsi:type="dcterms:W3CDTF">2024-02-05T15:35:00Z</dcterms:created>
  <dcterms:modified xsi:type="dcterms:W3CDTF">2024-03-12T18:09:00Z</dcterms:modified>
</cp:coreProperties>
</file>